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Supplement Table 7. Tumour characteristics according to </w:t>
      </w:r>
      <w:r>
        <w:rPr>
          <w:i/>
          <w:sz w:val="20"/>
          <w:szCs w:val="20"/>
          <w:lang w:val="en-GB"/>
        </w:rPr>
        <w:t>CRP</w:t>
      </w:r>
      <w:r>
        <w:rPr>
          <w:sz w:val="20"/>
          <w:szCs w:val="20"/>
          <w:lang w:val="en-GB"/>
        </w:rPr>
        <w:t>-286C&gt;T&gt;A allele carrier status.</w:t>
      </w:r>
    </w:p>
    <w:tbl>
      <w:tblPr>
        <w:tblW w:w="1242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720"/>
        <w:gridCol w:w="1260"/>
        <w:gridCol w:w="1260"/>
        <w:gridCol w:w="720"/>
        <w:gridCol w:w="1260"/>
        <w:gridCol w:w="1260"/>
        <w:gridCol w:w="720"/>
        <w:gridCol w:w="1260"/>
        <w:gridCol w:w="1260"/>
        <w:gridCol w:w="720"/>
      </w:tblGrid>
      <w:tr>
        <w:trPr/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lassification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nit/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rade</w:t>
            </w:r>
          </w:p>
        </w:tc>
        <w:tc>
          <w:tcPr>
            <w:tcW w:w="9720" w:type="dxa"/>
            <w:gridSpan w:val="9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                                                                                  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CRP -286                                                                                          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                                                                                    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All C                Non-C              p*            All T               Non-T              p*          All A                   Non-A           p*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T class, n (%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Metastasis, n (%)</w:t>
            </w:r>
          </w:p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eason score, n (%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ge at diagnosis, mean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S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-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-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7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</w:t>
            </w:r>
            <w:r>
              <w:rPr>
                <w:sz w:val="20"/>
                <w:szCs w:val="20"/>
                <w:lang w:val="en-GB"/>
              </w:rPr>
              <w:t>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ars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415 (74.9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9 (25.1)</w:t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84 (80.7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44  (19.3)</w:t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374 (71.1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52 (28.9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8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8.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77 (70.0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(30.0)</w:t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86 (78.2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4 (21.8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63 (60.6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41 (39.4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8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7.9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 xml:space="preserve">    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86 (73.3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04 (26.7)</w:t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34 (81.7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30  (18.3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54 (68.6)</w:t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6 (31.4)</w:t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8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8.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6 (75.2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68  (24.8)</w:t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 (78.2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(21.8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83 (70.4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77 (29.6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8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9.4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 (66.2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 (33.8)</w:t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77.8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6  (22.2)</w:t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 (67.7)</w:t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32.3)</w:t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8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9.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9 (75.0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0 (25.0)</w:t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 (80.6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48 (19.4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5 (69.5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 (30.5)</w:t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68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8.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 xml:space="preserve">*The Bonferroni-corrected significance level </w:t>
      </w:r>
      <w:r>
        <w:rPr>
          <w:rFonts w:eastAsia="Symbol" w:cs="Symbol" w:ascii="Symbol" w:hAnsi="Symbol"/>
          <w:sz w:val="20"/>
          <w:szCs w:val="20"/>
          <w:lang w:val="en-GB"/>
        </w:rPr>
        <w:t></w:t>
      </w:r>
      <w:r>
        <w:rPr>
          <w:sz w:val="20"/>
          <w:szCs w:val="20"/>
          <w:lang w:val="en-GB"/>
        </w:rPr>
        <w:t xml:space="preserve"> is 0.05/(4x6) = 0.00208. </w:t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3T11:44:00Z</dcterms:created>
  <dc:creator>Tampereen yliopisto</dc:creator>
  <dc:description/>
  <cp:keywords/>
  <dc:language>en-US</dc:language>
  <cp:lastModifiedBy>Tampereen yliopisto</cp:lastModifiedBy>
  <cp:lastPrinted>2009-01-16T12:03:00Z</cp:lastPrinted>
  <dcterms:modified xsi:type="dcterms:W3CDTF">2009-01-16T10:21:00Z</dcterms:modified>
  <cp:revision>9</cp:revision>
  <dc:subject/>
  <dc:title>Table 1</dc:title>
</cp:coreProperties>
</file>